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67EC6" w:rsidRDefault="00B060CC" w:rsidP="0005366E">
      <w:pPr>
        <w:rPr>
          <w:b/>
          <w:sz w:val="24"/>
        </w:rPr>
      </w:pPr>
      <w:r>
        <w:rPr>
          <w:b/>
          <w:sz w:val="24"/>
        </w:rPr>
        <w:t>Additional file 4</w:t>
      </w:r>
      <w:r w:rsidR="00591097">
        <w:rPr>
          <w:b/>
          <w:sz w:val="24"/>
        </w:rPr>
        <w:t>.</w:t>
      </w:r>
      <w:r w:rsidR="0005366E">
        <w:rPr>
          <w:b/>
          <w:sz w:val="24"/>
        </w:rPr>
        <w:t xml:space="preserve"> </w:t>
      </w:r>
      <w:r w:rsidR="0005366E" w:rsidRPr="00091B65">
        <w:rPr>
          <w:b/>
          <w:sz w:val="24"/>
        </w:rPr>
        <w:t>Co</w:t>
      </w:r>
      <w:r w:rsidR="0005366E">
        <w:rPr>
          <w:b/>
          <w:sz w:val="24"/>
        </w:rPr>
        <w:t>ding</w:t>
      </w:r>
      <w:r w:rsidR="0005366E" w:rsidRPr="00091B65">
        <w:rPr>
          <w:b/>
          <w:sz w:val="24"/>
        </w:rPr>
        <w:t xml:space="preserve"> Sequence of Cbl and Cblb Gene</w:t>
      </w:r>
      <w:r w:rsidR="0005366E">
        <w:rPr>
          <w:b/>
          <w:sz w:val="24"/>
        </w:rPr>
        <w:t>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05366E" w:rsidRPr="00BB59CC" w:rsidTr="003A4F7C">
        <w:tc>
          <w:tcPr>
            <w:tcW w:w="2127" w:type="dxa"/>
            <w:tcBorders>
              <w:bottom w:val="single" w:sz="4" w:space="0" w:color="auto"/>
            </w:tcBorders>
          </w:tcPr>
          <w:p w:rsidR="0005366E" w:rsidRPr="00BB59CC" w:rsidRDefault="0005366E" w:rsidP="003A4F7C">
            <w:pPr>
              <w:jc w:val="center"/>
              <w:rPr>
                <w:rFonts w:eastAsia="Cambria-Italic"/>
                <w:b/>
                <w:bCs/>
                <w:sz w:val="24"/>
                <w:szCs w:val="24"/>
              </w:rPr>
            </w:pPr>
            <w:r w:rsidRPr="00BB59CC">
              <w:rPr>
                <w:rFonts w:eastAsia="Cambria-Italic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:rsidR="0005366E" w:rsidRPr="00BB59CC" w:rsidRDefault="0005366E" w:rsidP="003A4F7C">
            <w:pPr>
              <w:jc w:val="center"/>
              <w:rPr>
                <w:rFonts w:eastAsia="Cambria-Italic"/>
                <w:b/>
                <w:bCs/>
                <w:sz w:val="24"/>
                <w:szCs w:val="24"/>
              </w:rPr>
            </w:pPr>
            <w:r>
              <w:rPr>
                <w:rFonts w:eastAsia="Cambria-Italic"/>
                <w:b/>
                <w:bCs/>
                <w:sz w:val="24"/>
                <w:szCs w:val="24"/>
              </w:rPr>
              <w:t>S</w:t>
            </w:r>
            <w:r w:rsidRPr="00BB59CC">
              <w:rPr>
                <w:rFonts w:eastAsia="Cambria-Italic"/>
                <w:b/>
                <w:bCs/>
                <w:sz w:val="24"/>
                <w:szCs w:val="24"/>
              </w:rPr>
              <w:t>equence</w:t>
            </w:r>
          </w:p>
        </w:tc>
      </w:tr>
      <w:tr w:rsidR="0005366E" w:rsidRPr="00176372" w:rsidTr="003A4F7C">
        <w:trPr>
          <w:trHeight w:val="2196"/>
        </w:trPr>
        <w:tc>
          <w:tcPr>
            <w:tcW w:w="2127" w:type="dxa"/>
            <w:tcBorders>
              <w:bottom w:val="nil"/>
            </w:tcBorders>
          </w:tcPr>
          <w:p w:rsidR="0005366E" w:rsidRDefault="0005366E" w:rsidP="003A4F7C">
            <w:pPr>
              <w:jc w:val="center"/>
              <w:rPr>
                <w:rFonts w:eastAsia="Cambria-Italic"/>
                <w:b/>
                <w:bCs/>
                <w:sz w:val="24"/>
                <w:szCs w:val="24"/>
              </w:rPr>
            </w:pPr>
            <w:r w:rsidRPr="00BB59CC">
              <w:rPr>
                <w:rFonts w:eastAsia="Cambria-Italic" w:hint="eastAsia"/>
                <w:b/>
                <w:bCs/>
                <w:sz w:val="24"/>
                <w:szCs w:val="24"/>
              </w:rPr>
              <w:t>C</w:t>
            </w:r>
            <w:r w:rsidRPr="00BB59CC">
              <w:rPr>
                <w:rFonts w:eastAsia="Cambria-Italic"/>
                <w:b/>
                <w:bCs/>
                <w:sz w:val="24"/>
                <w:szCs w:val="24"/>
              </w:rPr>
              <w:t>blb</w:t>
            </w:r>
          </w:p>
          <w:p w:rsidR="0005366E" w:rsidRPr="00BB59CC" w:rsidRDefault="0005366E" w:rsidP="003A4F7C">
            <w:pPr>
              <w:jc w:val="center"/>
              <w:rPr>
                <w:rFonts w:eastAsia="Cambria-Italic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[</w:t>
            </w:r>
            <w:r w:rsidRPr="00BB59CC">
              <w:rPr>
                <w:rFonts w:eastAsia="Cambria-Italic"/>
                <w:b/>
                <w:bCs/>
                <w:sz w:val="24"/>
                <w:szCs w:val="24"/>
              </w:rPr>
              <w:t>NM_133601.1 (complete CDS)</w:t>
            </w:r>
            <w:r>
              <w:rPr>
                <w:rFonts w:eastAsia="Cambria-Italic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6169" w:type="dxa"/>
            <w:tcBorders>
              <w:bottom w:val="nil"/>
            </w:tcBorders>
          </w:tcPr>
          <w:p w:rsidR="0005366E" w:rsidRPr="00176372" w:rsidRDefault="0005366E" w:rsidP="003A4F7C">
            <w:pPr>
              <w:spacing w:line="200" w:lineRule="exact"/>
              <w:jc w:val="lef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45 atggca aattctatga</w:t>
            </w:r>
          </w:p>
          <w:p w:rsidR="0005366E" w:rsidRPr="00176372" w:rsidRDefault="0005366E" w:rsidP="003A4F7C">
            <w:pPr>
              <w:spacing w:line="200" w:lineRule="exact"/>
              <w:jc w:val="lef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61 atggcagaaa tcctggtggt cgaggaggaa acccccgcaa aggtcgaatt ttggggatta</w:t>
            </w:r>
          </w:p>
          <w:p w:rsidR="0005366E" w:rsidRPr="00176372" w:rsidRDefault="0005366E" w:rsidP="003A4F7C">
            <w:pPr>
              <w:spacing w:line="200" w:lineRule="exact"/>
              <w:jc w:val="lef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21 ttgatgccat tcaggatgca gttggacccc caaagcaagc tgcagctgac cgcaggacag</w:t>
            </w:r>
          </w:p>
          <w:p w:rsidR="0005366E" w:rsidRPr="00176372" w:rsidRDefault="0005366E" w:rsidP="003A4F7C">
            <w:pPr>
              <w:spacing w:line="200" w:lineRule="exact"/>
              <w:jc w:val="lef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81 tggagaagac ttggaaactc atggacaaag tggtaagact gtgccaaaat ccgaaacttc</w:t>
            </w:r>
          </w:p>
          <w:p w:rsidR="0005366E" w:rsidRPr="00176372" w:rsidRDefault="0005366E" w:rsidP="003A4F7C">
            <w:pPr>
              <w:spacing w:line="200" w:lineRule="exact"/>
              <w:jc w:val="lef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41 agttgaaaaa cagcccacca tatatcctcg acattttacc tgatacgtat cagcatttgc</w:t>
            </w:r>
          </w:p>
          <w:p w:rsidR="0005366E" w:rsidRPr="00176372" w:rsidRDefault="0005366E" w:rsidP="003A4F7C">
            <w:pPr>
              <w:spacing w:line="200" w:lineRule="exact"/>
              <w:jc w:val="lef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301 ggcttatatt gagtaagtat gacgacaacc agaagctggc tcaactgagc gagaatgagt</w:t>
            </w:r>
          </w:p>
          <w:p w:rsidR="0005366E" w:rsidRPr="00176372" w:rsidRDefault="0005366E" w:rsidP="003A4F7C">
            <w:pPr>
              <w:spacing w:line="200" w:lineRule="exact"/>
              <w:jc w:val="lef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361 actttaaaat ctacatcgac agtctcatga agaagtcaaa gcgagcgatc cggctcttca</w:t>
            </w:r>
          </w:p>
          <w:p w:rsidR="0005366E" w:rsidRPr="00176372" w:rsidRDefault="0005366E" w:rsidP="003A4F7C">
            <w:pPr>
              <w:spacing w:line="200" w:lineRule="exact"/>
              <w:ind w:left="480" w:hangingChars="200" w:hanging="480"/>
              <w:jc w:val="lef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421 aagaaggcaa ggagaggatg tacgaggagc agtcgcagga cagacggaat ctcacaaag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481 tgtcccttat cttcagtcac atgctggcag aaatcaaggc gatctttccc aatggccagt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541 tccagggaga taacttccgg atcaccaaag cagatgctgc cgaattctgg aggaagtttt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601 ttggagacaa aactatcgta ccatggaaag tcttcagaca gtgcctgcat gaggtccat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661 agatcagctc tggcctggag gccatggctc tgaagtcaac cattgactta acttgtaatg</w:t>
            </w:r>
          </w:p>
          <w:p w:rsidR="0005366E" w:rsidRPr="001C7D0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721 attacatctc cgtgtttgaa tttgatattt ttaccaggct atttcagccc tggggctcta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781 ttttacggaa ttggaacttc ttagctgtga cacacccggg gtacatggca tttctcacat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841 atgatgaagt taaagctcga ctacagaaat acagcaccaa gcctggaagc tacattttc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901 ggttaagctg cactcggctg ggacaatggg ccattggcta tgtgactggg gacggcaata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961 tcctacagac catacctcat aacaagcccc tgttccaagc cctgattgat ggtagcagg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021 aaggctttta cctttatcca gatggacgaa gctataaccc tgatttaacc ggattatgt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081 aacctacacc tcatgatcat ataaaagtta cacaggagca atatgaactg tattgtgaaa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141 tgggctccac ttttcagctg tgcaagatct gtgcagagaa tgacaaagat gtcaagatc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201 agccttgtgg gcatctcatg tgcacttcgt gccttaccgc gtggcaggag tctgatggc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261 aaggctgccc cttctgtcgc tgtgagataa aaggaaccga acctatcatc gtggatccct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321 ttgaccccag agacgaaggc tccaggtgct gcagcatcat cgaccctttc agcatcccca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381 tgctcgactt ggatgatgac gatgatcgag aggagtctct gatgatgaac cggctggcga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441 gtgttcgcaa gtgcacagac aggcagaact cgccagtcac atcgccagga tcctcaccc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501 ttgcccagag aagaaagcct cagccagacc ctctccagat cccccacctc agcctgcca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561 cagtgcctcc ccgcctggac ctcattcaga aaggcatcgt gcgctctccc tgtggcagc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621 ccacgggctc cccgaagtct tctccatgca tggttagaaa acaagacaaa ccactccca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681 caccccctcc tcccttgcga gatcctccgc ctccaccaga gcggcctccg ccaatcccg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741 ctgacagtag actgagcaga cacttccacc acggagagag tgtgccttcc agggaccag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801 caatgcctct tgaagcctgg tgccctcggg atgccttcgg gactaatcag gtgatgggat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861 gtcgcatcct aggggatggc tctccaaagc ctggcgtcac agcaaactcc aacttaaat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1921 gacgtcacag tcgaatgggc tctgaccagg ttcttatgag gaaacacaga cgccacgatt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 xml:space="preserve">1981 tgccttcaga aggcgccaag gtcttttcca atggacacct tgcccctgaa </w:t>
            </w:r>
            <w:r w:rsidRPr="00176372">
              <w:rPr>
                <w:sz w:val="24"/>
                <w:szCs w:val="22"/>
              </w:rPr>
              <w:lastRenderedPageBreak/>
              <w:t>gaatacgac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041 ttcctcctcg gctttcccct cctcctccag tcactgccct tctccctagc ataaagtgta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101 ctggtccaat agcaaattgt ctctccgaga aaacaagaga cacagtagaa gaagatgat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161 atgaatacaa gattccttca tcccatcctg tttccctgaa ttcacaacca tctcattgt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221 ataatgtcaa acctcctgtt cggtcttgtg ataatggtca ctgtatactg aatggaact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281 atggtacgcc ttcagagatg aagaaatcaa acatcccaga tttaggcatc tatttgaag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341 gtgaagatgc ttttgatgcc ctccccccat cccttcctcc tcccccacct cctgcaaga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401 atagtctcat cgagcattca aaacctccag gctccagtag ccggccttcc tcaggacag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461 accttttcct tcttccttca gatccctttt ttgacccagc aagtggccaa gttccattgc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521 ctccggccag gagagcacca ggagatggtg tcaaatccaa cagagcctcc caggactat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581 accagctccc ttcatcttcc gatggttcgc aagcaccagc tagacccccc aaaccacgac</w:t>
            </w:r>
          </w:p>
          <w:p w:rsidR="0005366E" w:rsidRPr="00176372" w:rsidRDefault="0005366E" w:rsidP="003A4F7C">
            <w:pPr>
              <w:spacing w:line="200" w:lineRule="exact"/>
              <w:ind w:left="600" w:hangingChars="250" w:hanging="600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641 cccgaaggac tgcaccagaa attcatcaca gaaagcccca tgggcccgag gcggcactgg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701 aaaatgtgga tgcgaaaatt gcaaaactca tgggagaggg gtatgccttt gaagaggtga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2"/>
              </w:rPr>
            </w:pPr>
            <w:r w:rsidRPr="00176372">
              <w:rPr>
                <w:sz w:val="24"/>
                <w:szCs w:val="22"/>
              </w:rPr>
              <w:t>2761 agagagcctt agagatcgcc cagaataacc tggaagtggc caggagcata cttcgagaat</w:t>
            </w:r>
          </w:p>
          <w:p w:rsidR="0005366E" w:rsidRPr="00176372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176372">
              <w:rPr>
                <w:sz w:val="24"/>
                <w:szCs w:val="22"/>
              </w:rPr>
              <w:t>2802 tcgccttccc tcctcccgtc tcgcc</w:t>
            </w:r>
            <w:r w:rsidRPr="00176372">
              <w:rPr>
                <w:sz w:val="24"/>
                <w:szCs w:val="24"/>
              </w:rPr>
              <w:t>acgtc tcaatctata g</w:t>
            </w:r>
          </w:p>
          <w:p w:rsidR="0005366E" w:rsidRPr="00176372" w:rsidRDefault="0005366E" w:rsidP="003A4F7C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</w:p>
        </w:tc>
      </w:tr>
      <w:tr w:rsidR="0005366E" w:rsidRPr="00A667FC" w:rsidTr="003A4F7C">
        <w:trPr>
          <w:trHeight w:val="6494"/>
        </w:trPr>
        <w:tc>
          <w:tcPr>
            <w:tcW w:w="2127" w:type="dxa"/>
            <w:tcBorders>
              <w:top w:val="nil"/>
            </w:tcBorders>
          </w:tcPr>
          <w:p w:rsidR="0005366E" w:rsidRDefault="0005366E" w:rsidP="003A4F7C">
            <w:pPr>
              <w:pStyle w:val="Default"/>
              <w:jc w:val="center"/>
              <w:rPr>
                <w:rFonts w:ascii="Times New Roman" w:eastAsia="Cambria-Italic" w:hAnsi="Times New Roman" w:cs="Times New Roman"/>
                <w:b/>
                <w:bCs/>
              </w:rPr>
            </w:pPr>
            <w:r w:rsidRPr="00B91C6B">
              <w:rPr>
                <w:rFonts w:ascii="Times New Roman" w:eastAsia="Cambria-Italic" w:hAnsi="Times New Roman" w:cs="Times New Roman"/>
                <w:b/>
                <w:bCs/>
              </w:rPr>
              <w:lastRenderedPageBreak/>
              <w:t>Cbl</w:t>
            </w:r>
          </w:p>
          <w:p w:rsidR="0005366E" w:rsidRPr="007A70F2" w:rsidRDefault="0005366E" w:rsidP="003A4F7C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-Italic" w:hAnsi="Times New Roman" w:cs="Times New Roman"/>
              </w:rPr>
              <w:t>[</w:t>
            </w:r>
            <w:r w:rsidRPr="00367EC6">
              <w:rPr>
                <w:rFonts w:ascii="Times New Roman" w:hAnsi="Times New Roman" w:cs="Times New Roman"/>
                <w:b/>
                <w:bCs/>
              </w:rPr>
              <w:t>XM_006242965.3 (complete CDS)</w:t>
            </w:r>
            <w:r w:rsidRPr="00B91C6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169" w:type="dxa"/>
            <w:tcBorders>
              <w:top w:val="nil"/>
            </w:tcBorders>
          </w:tcPr>
          <w:p w:rsidR="0005366E" w:rsidRPr="00A667FC" w:rsidRDefault="0005366E" w:rsidP="003A4F7C">
            <w:pPr>
              <w:spacing w:line="200" w:lineRule="exact"/>
              <w:rPr>
                <w:sz w:val="28"/>
                <w:szCs w:val="24"/>
              </w:rPr>
            </w:pPr>
            <w:r w:rsidRPr="00A667FC">
              <w:rPr>
                <w:sz w:val="24"/>
                <w:szCs w:val="22"/>
              </w:rPr>
              <w:t>153 atggccgg caacgtgaag aagagctcg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81 gcgccggcgg cagcggctct gggggctccg gagcgggcgg cctgatcggg ctcatgaag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41 acgccttcca gccgcaccac caccaccacc accacctcag cccgcaccct ccctgcacg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301 tggacaagaa gatggtggag aagtgctgga agctcatgga caaggtggtg cggttgtgtc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361 aaaacccaaa gctggctctc aagaacagcc caccgtatat cttagacctg ctgcctgac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421 cctaccagca cctccgcact gtcctgtcga gatatgaggg gaagatggag acgcttgga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481 agaatgagta tttcagggtg ttcatggaga atttgatgaa gaaaactaag cagaccatc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541 gcctcttcaa ggagggaaaa gaaaggatgt atgaggagaa ttcccagcct aggcgaaacc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601 taaccaagtt atccctgatc ttcagccaca tgctggcaga actgaaaggc atctttcca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661 gcggactctt ccaaggagac acttttcgga tcactaaagc agacgctgca gagttctgg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721 gaaaagcttt tggggaaaag acgatagtcc cttggaagag ctttcgacag gccctgca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781 aagtgcatcc catcagttct gggctggagg ccatggcttt gaagtccact attgatctg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841 cctgcaatga ttatatttct gtttttgaat ttgatatttt tacacggctg tttcagccct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901 ggtcctcttt gctcagaaat tggaacagcc ttgctgtaac tcaccctggc tacatggctt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961 tcctgacgta tgatgaagtg aaagctcggc tccagaagtt catccacaaa cccggcagtt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021 acatctttcg gctgagctgt actcgtttgg gtcagtgggc tattgggtac gttacagc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081 atgggaacat cctgcagaca atcccacaca ataaaccgct cttccaagca ctgattga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141 gcttcaggga aggcttctat ttgtttcctg atggaagaaa tcaaaatcct gacctgaca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201 gtttatgtga accaacccct caagatcata tcaaagtcac ccaggaacaa tatgaactat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261 actgtgaaat gggctccaca tttcaactat gtaagatatg tgctgagaat gataagga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 xml:space="preserve">1321 tgaagattga gccctgtgga cacctcatgt gcacgtcctg cctcacatcg </w:t>
            </w:r>
            <w:r w:rsidRPr="00A667FC">
              <w:rPr>
                <w:sz w:val="24"/>
                <w:szCs w:val="24"/>
              </w:rPr>
              <w:lastRenderedPageBreak/>
              <w:t>tggcaggaat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381 cagaaggtca aggctgtcct ttttgccgat gtgaaatcaa aggtactgag cccatcgtg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441 tggatccatt tgaccccaga ggcagtggca gtctattaag gcaaggagcg gaaggtgctc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501 cttccccaaa ttatgatgat gatgatgatg aacgagctga tgattctctc ttcatgatg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561 aggagttggc aggtgccaag gcttcttcta gctcccttca taaggacaaa ccattgcca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621 tacctcctac gcttcgagat cttcctccac caccccctcc agaccggcct tactctgt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681 gaacagaaac aaggcctcag agacgccccc tgccttgtac tccaggcgac tgtccatct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741 gagacaaact gccccctgtc ccctctagcc gcccagggga ctcatggttg tctcggcca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801 tccctaaagt accagtagcg actccaaacc ctggtgatcc ttggaatggg agagaattg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861 ccaatcggca ctcacttcca ttctcattgc cctcacaaat ggaacccaga gcagatgttc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921 caaggcttgg aagcacattt agtctggata cctccacgac tatgaatagc agcccagta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1981 caggtccaga gagtgagcac ccaaaaatca agccttcctc atccgccaat gccatttact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041 ctctggctgc caggcctctt cctgtgccaa aactgccacc tggggagcaa ggggacag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101 aagaagacac ggaatatatg actcccacgt ctaggcctgt aggggttcag aagccagagc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161 ccaaacggcc tgcagagaca gcgcagagtt cacgagcctg tgactgtgac cagcagat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221 acagctgcac atacgaagca atgtataaca ttcagtccca agcactctcc gtagcagag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281 acagtgcctg tggagaaggg aatttggcca cagcccacac cagtactggc ccggaggagt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341 cagaaaacga ggatgatggc tatgatgtac cgaagcctcc tgtgccagct gtactggccc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401 gccggaccct gtctgacatc tccaatgcca gctcctcctt tggctggtta tctttgga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461 gcgaacccac aaacttcaat gagggttccc aagttcctga gcggcccccc aaaccattcc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521 ctcggagaat caactcagaa cgaaaagcaa gtagctatca acaaggcgga ggtgccatg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581 ctaaccctgc agccgccgcc ccctcaccgc agctctcaag cgagattgaa cgcctcatg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641 gtcagggcta ttcctaccag gacattcaga aagcgttggt cattgcccac aacaacattg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701 agatggccaa aaacatcctc cgggaattcg tttctatttc ttctcctgcc catgtagcca</w:t>
            </w:r>
          </w:p>
          <w:p w:rsidR="0005366E" w:rsidRPr="00A667FC" w:rsidRDefault="0005366E" w:rsidP="003A4F7C">
            <w:pPr>
              <w:spacing w:line="200" w:lineRule="exact"/>
              <w:rPr>
                <w:sz w:val="24"/>
                <w:szCs w:val="24"/>
              </w:rPr>
            </w:pPr>
            <w:r w:rsidRPr="00A667FC">
              <w:rPr>
                <w:sz w:val="24"/>
                <w:szCs w:val="24"/>
              </w:rPr>
              <w:t>2761 cctag</w:t>
            </w:r>
          </w:p>
          <w:p w:rsidR="0005366E" w:rsidRPr="00A667FC" w:rsidRDefault="0005366E" w:rsidP="003A4F7C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</w:p>
        </w:tc>
      </w:tr>
    </w:tbl>
    <w:p w:rsidR="0005366E" w:rsidRPr="0005366E" w:rsidRDefault="0005366E" w:rsidP="0005366E"/>
    <w:sectPr w:rsidR="0005366E" w:rsidRPr="0005366E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C49BA" w:rsidRDefault="00FC49BA" w:rsidP="002E2CB7">
      <w:r>
        <w:separator/>
      </w:r>
    </w:p>
  </w:endnote>
  <w:endnote w:type="continuationSeparator" w:id="0">
    <w:p w:rsidR="00FC49BA" w:rsidRDefault="00FC49BA" w:rsidP="002E2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-Italic">
    <w:altName w:val="DengXian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185383699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430A55" w:rsidRDefault="00430A55" w:rsidP="00833D6E">
        <w:pPr>
          <w:pStyle w:val="a8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430A55" w:rsidRDefault="00430A55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-1062706479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430A55" w:rsidRDefault="00430A55" w:rsidP="00833D6E">
        <w:pPr>
          <w:pStyle w:val="a8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:rsidR="00430A55" w:rsidRDefault="00430A5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C49BA" w:rsidRDefault="00FC49BA" w:rsidP="002E2CB7">
      <w:r>
        <w:separator/>
      </w:r>
    </w:p>
  </w:footnote>
  <w:footnote w:type="continuationSeparator" w:id="0">
    <w:p w:rsidR="00FC49BA" w:rsidRDefault="00FC49BA" w:rsidP="002E2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55B"/>
    <w:rsid w:val="00044835"/>
    <w:rsid w:val="0005366E"/>
    <w:rsid w:val="00091B65"/>
    <w:rsid w:val="000E1BC2"/>
    <w:rsid w:val="00190F21"/>
    <w:rsid w:val="001C7D02"/>
    <w:rsid w:val="002666DB"/>
    <w:rsid w:val="002E2CB7"/>
    <w:rsid w:val="002F3716"/>
    <w:rsid w:val="003028BF"/>
    <w:rsid w:val="00367EC6"/>
    <w:rsid w:val="003D11E4"/>
    <w:rsid w:val="00430A55"/>
    <w:rsid w:val="0046130D"/>
    <w:rsid w:val="004D183A"/>
    <w:rsid w:val="004F005E"/>
    <w:rsid w:val="00576A0E"/>
    <w:rsid w:val="00591097"/>
    <w:rsid w:val="00595906"/>
    <w:rsid w:val="006A5DC9"/>
    <w:rsid w:val="008A3A2D"/>
    <w:rsid w:val="008C2F21"/>
    <w:rsid w:val="009A7443"/>
    <w:rsid w:val="009B0313"/>
    <w:rsid w:val="009D355B"/>
    <w:rsid w:val="00A80B2A"/>
    <w:rsid w:val="00AA34C8"/>
    <w:rsid w:val="00B060CC"/>
    <w:rsid w:val="00C71FA6"/>
    <w:rsid w:val="00CD7A57"/>
    <w:rsid w:val="00DC5E66"/>
    <w:rsid w:val="00E56D1B"/>
    <w:rsid w:val="00F2395A"/>
    <w:rsid w:val="00F708B0"/>
    <w:rsid w:val="00FC49BA"/>
    <w:rsid w:val="00FD433B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7A32A"/>
  <w15:chartTrackingRefBased/>
  <w15:docId w15:val="{2E6EBF18-9A81-48BA-AC25-592D5DBE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color w:val="000000"/>
        <w:kern w:val="28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55B"/>
    <w:pPr>
      <w:widowControl w:val="0"/>
      <w:jc w:val="both"/>
    </w:pPr>
    <w:rPr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4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标题3"/>
    <w:basedOn w:val="3"/>
    <w:autoRedefine/>
    <w:qFormat/>
    <w:rsid w:val="00AA34C8"/>
    <w:pPr>
      <w:ind w:firstLineChars="200" w:firstLine="400"/>
    </w:pPr>
  </w:style>
  <w:style w:type="character" w:customStyle="1" w:styleId="30">
    <w:name w:val="标题 3 字符"/>
    <w:basedOn w:val="a0"/>
    <w:link w:val="3"/>
    <w:uiPriority w:val="9"/>
    <w:semiHidden/>
    <w:rsid w:val="00AA34C8"/>
    <w:rPr>
      <w:b/>
      <w:bCs/>
      <w:kern w:val="0"/>
      <w:sz w:val="32"/>
      <w:szCs w:val="32"/>
    </w:rPr>
  </w:style>
  <w:style w:type="paragraph" w:styleId="a3">
    <w:name w:val="Title"/>
    <w:aliases w:val="标题4"/>
    <w:basedOn w:val="a"/>
    <w:next w:val="a"/>
    <w:link w:val="a4"/>
    <w:uiPriority w:val="10"/>
    <w:qFormat/>
    <w:rsid w:val="00C71FA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aliases w:val="标题4 字符"/>
    <w:basedOn w:val="a0"/>
    <w:link w:val="a3"/>
    <w:uiPriority w:val="10"/>
    <w:rsid w:val="00C71FA6"/>
    <w:rPr>
      <w:rFonts w:asciiTheme="majorHAnsi" w:eastAsia="宋体" w:hAnsiTheme="majorHAnsi" w:cstheme="majorBidi"/>
      <w:b/>
      <w:bCs/>
      <w:kern w:val="0"/>
      <w:sz w:val="32"/>
      <w:szCs w:val="32"/>
    </w:rPr>
  </w:style>
  <w:style w:type="table" w:styleId="a5">
    <w:name w:val="Table Grid"/>
    <w:basedOn w:val="a1"/>
    <w:uiPriority w:val="39"/>
    <w:rsid w:val="006A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E2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E2CB7"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E2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E2CB7"/>
    <w:rPr>
      <w:kern w:val="0"/>
      <w:sz w:val="18"/>
      <w:szCs w:val="18"/>
    </w:rPr>
  </w:style>
  <w:style w:type="paragraph" w:customStyle="1" w:styleId="Default">
    <w:name w:val="Default"/>
    <w:rsid w:val="00091B65"/>
    <w:pPr>
      <w:widowControl w:val="0"/>
      <w:autoSpaceDE w:val="0"/>
      <w:autoSpaceDN w:val="0"/>
      <w:adjustRightInd w:val="0"/>
    </w:pPr>
    <w:rPr>
      <w:rFonts w:ascii="Arial" w:hAnsi="Arial" w:cs="Arial"/>
      <w:kern w:val="0"/>
    </w:rPr>
  </w:style>
  <w:style w:type="paragraph" w:styleId="aa">
    <w:name w:val="Balloon Text"/>
    <w:basedOn w:val="a"/>
    <w:link w:val="ab"/>
    <w:uiPriority w:val="99"/>
    <w:semiHidden/>
    <w:unhideWhenUsed/>
    <w:rsid w:val="002666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666DB"/>
    <w:rPr>
      <w:kern w:val="0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430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978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Microsoft Office User</cp:lastModifiedBy>
  <cp:revision>20</cp:revision>
  <cp:lastPrinted>2020-10-03T06:33:00Z</cp:lastPrinted>
  <dcterms:created xsi:type="dcterms:W3CDTF">2020-05-02T05:06:00Z</dcterms:created>
  <dcterms:modified xsi:type="dcterms:W3CDTF">2020-11-19T11:26:00Z</dcterms:modified>
</cp:coreProperties>
</file>